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shd w:val="clear" w:color="auto" w:fill="FFFFFF"/>
          <w:lang w:val="en-US" w:eastAsia="zh-CN" w:bidi="ar"/>
        </w:rPr>
        <w:t xml:space="preserve">Supplementary Table 1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>Details of reagents, antibodies, and assay kits used in this study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br w:type="textWrapping"/>
      </w:r>
      <w:bookmarkEnd w:id="0"/>
    </w:p>
    <w:tbl>
      <w:tblPr>
        <w:tblStyle w:val="6"/>
        <w:tblW w:w="928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5"/>
        <w:gridCol w:w="2064"/>
        <w:gridCol w:w="2064"/>
        <w:gridCol w:w="20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bottom w:val="single" w:color="auto" w:sz="12" w:space="0"/>
              <w:insideV w:val="single" w:sz="4" w:space="0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b/>
                <w:bCs/>
                <w:cap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Experimental Reagents/Antibodies/Equipment</w:t>
            </w:r>
          </w:p>
        </w:tc>
        <w:tc>
          <w:tcPr>
            <w:tcW w:w="2064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talog Number/Model Number</w:t>
            </w:r>
          </w:p>
          <w:p>
            <w:pPr>
              <w:rPr>
                <w:rFonts w:hint="default" w:ascii="Times New Roman" w:hAnsi="Times New Roman" w:eastAsia="Kaiti TC Regular" w:cs="Times New Roman"/>
                <w:b/>
                <w:caps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64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lution ratio</w:t>
            </w:r>
          </w:p>
          <w:p>
            <w:pPr>
              <w:rPr>
                <w:rFonts w:hint="default" w:ascii="Times New Roman" w:hAnsi="Times New Roman" w:eastAsia="Kaiti TC Regular" w:cs="Times New Roman"/>
                <w:b/>
                <w:caps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064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nufacturer</w:t>
            </w:r>
          </w:p>
          <w:p>
            <w:pPr>
              <w:rPr>
                <w:rFonts w:hint="default" w:ascii="Times New Roman" w:hAnsi="Times New Roman" w:eastAsia="Kaiti TC Regular" w:cs="Times New Roman"/>
                <w:b/>
                <w:cap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top w:val="single" w:color="auto" w:sz="12" w:space="0"/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U2OS and MG63</w:t>
            </w:r>
          </w:p>
        </w:tc>
        <w:tc>
          <w:tcPr>
            <w:tcW w:w="206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</w:tc>
        <w:tc>
          <w:tcPr>
            <w:tcW w:w="206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</w:tc>
        <w:tc>
          <w:tcPr>
            <w:tcW w:w="206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Sigma Company, 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U2OS and MG63 Specific Medium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 xml:space="preserve">G4540 </w:t>
            </w:r>
            <w:r>
              <w:rPr>
                <w:rFonts w:hint="default" w:ascii="Times New Roman" w:hAnsi="Times New Roman" w:cs="Times New Roman"/>
              </w:rPr>
              <w:t>and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G4511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Bold" w:cs="Times New Roman"/>
                <w:b/>
                <w:bCs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Wuhan Seville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urcumin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C408195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hanghai Aladdin Biochemical Technology Co., Ltd.</w:t>
            </w:r>
          </w:p>
          <w:p>
            <w:pPr>
              <w:rPr>
                <w:rFonts w:hint="default" w:ascii="Times New Roman" w:hAnsi="Times New Roman" w:eastAsia="Kaiti TC Regular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K-8 Assay Kit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i w:val="0"/>
                <w:i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Kaiti TC Regular" w:cs="Times New Roman"/>
                <w:i w:val="0"/>
                <w:iCs w:val="0"/>
                <w:color w:val="2E2E2E"/>
                <w:shd w:val="clear" w:color="auto" w:fill="FFFFFF"/>
                <w:lang w:bidi="ar"/>
              </w:rPr>
              <w:t>C0038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  <w:p>
            <w:pPr>
              <w:rPr>
                <w:rFonts w:hint="default" w:ascii="Times New Roman" w:hAnsi="Times New Roman" w:eastAsia="Kaiti TC Regular" w:cs="Times New Roman"/>
                <w:i w:val="0"/>
                <w:iCs w:val="0"/>
                <w:color w:val="2E2E2E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i w:val="0"/>
                <w:i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</w:rPr>
              <w:t>Shanghai Biyuntian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nexin V-FITC Stain</w:t>
            </w:r>
          </w:p>
          <w:p>
            <w:pPr>
              <w:rPr>
                <w:rFonts w:hint="default" w:ascii="Times New Roman" w:hAnsi="Times New Roman" w:eastAsia="Kaiti TC Regular" w:cs="Times New Roman"/>
                <w:b/>
                <w:bCs/>
                <w:caps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C1062S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Shanghai Biyuntian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RP-conjugated goat anti-rabbit secondary antibody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GB23303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1:10000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Wuhan Seville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CL Chemiluminescent Reagent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G2020</w:t>
            </w: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-1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G2020</w:t>
            </w: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-2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1:1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Wuhan Seville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FITC staining solution 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C1062S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Shanghai Biyuntian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 BCA Assay Kit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P0010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Shanghai Biyuntian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-Free Rapid Blocking Solution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G2052-500ML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Wuhan Seville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UNEL Apoptosis Detection Kit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G1501-50T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Wuhan Seville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Bax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R22708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1:1000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engdu Zhengneng Biotechnology Co., Ltd.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Bcl-2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R23309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1:1000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Chengdu Zhengneng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Cleaved-</w:t>
            </w: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Parp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R</w:t>
            </w: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09874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1:1000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Chengdu Zhengneng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HK2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P29803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1:1000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Chengdu Zhengneng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PDHA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P29803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1:1000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Chengdu Zhengneng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P-JNK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P5983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1:1000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Chengdu Zhengneng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P-P38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Q16539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1:1000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Chengdu Zhengneng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PKM2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P14618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1:1000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Chengdu Zhengneng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GLUT1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P11166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1:1000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Chengdu Zhengneng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glyceraldehyde3phosphatedehydrogenase</w:t>
            </w: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-CN" w:bidi="ar"/>
              </w:rPr>
              <w:t>，</w:t>
            </w: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GAPDH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  <w:t>SC47724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1:1000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anta Cruz Company, USA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P38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14064-1-AP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1:1000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Proteinte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spacing w:before="194" w:beforeLines="50" w:beforeAutospacing="0" w:afterAutospacing="0" w:line="288" w:lineRule="auto"/>
              <w:jc w:val="both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JNK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-CN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51153</w:t>
            </w: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-1-</w:t>
            </w: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AP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1:1000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Proteinte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cose (GOPOD Oxidase Method) Assay Kit</w:t>
            </w:r>
          </w:p>
          <w:p>
            <w:pPr>
              <w:pStyle w:val="2"/>
              <w:spacing w:before="194" w:beforeLines="50" w:beforeAutospacing="0" w:afterAutospacing="0" w:line="288" w:lineRule="auto"/>
              <w:jc w:val="both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A-</w:t>
            </w: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RXFG0164-48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B-</w:t>
            </w: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RXFG0164-</w:t>
            </w: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  <w:t>96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 xml:space="preserve">A: B=2:1 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cs="Times New Roman"/>
              </w:rPr>
              <w:t>Quanzhou Ruixin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Quantitative Detection Kit for Mouse Ca-ATPase</w:t>
            </w:r>
          </w:p>
          <w:p>
            <w:pPr>
              <w:pStyle w:val="2"/>
              <w:spacing w:before="194" w:beforeLines="50" w:beforeAutospacing="0" w:afterAutospacing="0" w:line="288" w:lineRule="auto"/>
              <w:jc w:val="both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RX2D235796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cs="Times New Roman"/>
              </w:rPr>
              <w:t>Quanzhou Ruixin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spacing w:before="194" w:beforeLines="50" w:beforeAutospacing="0" w:afterAutospacing="0" w:line="288" w:lineRule="auto"/>
              <w:jc w:val="both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L-Lactic Acid (LA) Colorimetric Assay Kit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E-BC-K044-M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cs="Times New Roman"/>
              </w:rPr>
              <w:t>Wuhan Ilarite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zyme-Linked Immunosorbent Assay Reader</w:t>
            </w:r>
          </w:p>
          <w:p>
            <w:pPr>
              <w:pStyle w:val="2"/>
              <w:spacing w:before="194" w:beforeLines="50" w:beforeAutospacing="0" w:afterAutospacing="0" w:line="288" w:lineRule="auto"/>
              <w:jc w:val="both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Bole 550 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hanghai Lingcheng Biotechnology Co., Ltd.</w:t>
            </w:r>
          </w:p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cs="Times New Roman"/>
              </w:rPr>
              <w:t>Multifunctional Fluorescence Microplate Reader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  <w:t>PHERAstar® FSX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cs="Times New Roman"/>
              </w:rPr>
              <w:t>BMG LABTECH GmbH, German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D Vertical Electrophoresis System</w:t>
            </w:r>
          </w:p>
          <w:p>
            <w:pPr>
              <w:pStyle w:val="2"/>
              <w:spacing w:before="194" w:beforeLines="50" w:beforeAutospacing="0" w:afterAutospacing="0" w:line="288" w:lineRule="auto"/>
              <w:jc w:val="both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cs="Times New Roman"/>
              </w:rPr>
              <w:t>Shanghai Lingcheng Biotechnology Co., Lt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5" w:type="dxa"/>
            <w:tcBorders>
              <w:insideV w:val="single" w:sz="4" w:space="0"/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low Cytometer</w:t>
            </w:r>
          </w:p>
          <w:p>
            <w:pPr>
              <w:pStyle w:val="2"/>
              <w:spacing w:before="194" w:beforeLines="50" w:beforeAutospacing="0" w:afterAutospacing="0" w:line="288" w:lineRule="auto"/>
              <w:jc w:val="both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Kaiti TC Regular" w:cs="Times New Roman"/>
                <w:color w:val="2E2E2E"/>
                <w:shd w:val="clear" w:color="auto" w:fill="FFFFFF"/>
                <w:lang w:eastAsia="zh" w:bidi="ar"/>
              </w:rPr>
            </w:pPr>
            <w:r>
              <w:rPr>
                <w:rFonts w:hint="default" w:ascii="Times New Roman" w:hAnsi="Times New Roman" w:cs="Times New Roman"/>
              </w:rPr>
              <w:t>Shanghai Lingcheng Biotechnology Co., Ltd.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sectPr>
      <w:pgSz w:w="11906" w:h="16838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8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Kaiti TC Regular">
    <w:altName w:val="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Kaiti TC Bold">
    <w:altName w:val="宋体"/>
    <w:panose1 w:val="02010600040101010101"/>
    <w:charset w:val="86"/>
    <w:family w:val="auto"/>
    <w:pitch w:val="default"/>
    <w:sig w:usb0="00000000" w:usb1="0000000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1MTMwOWI3NzA1M2U3MzQ2NTdlYjlhZjQzNzJhZjYifQ=="/>
  </w:docVars>
  <w:rsids>
    <w:rsidRoot w:val="AAD76C47"/>
    <w:rsid w:val="08D90306"/>
    <w:rsid w:val="13744669"/>
    <w:rsid w:val="1F3B2AA6"/>
    <w:rsid w:val="297FFC74"/>
    <w:rsid w:val="2ADF8EA9"/>
    <w:rsid w:val="3DEECA24"/>
    <w:rsid w:val="47BECFCE"/>
    <w:rsid w:val="481F00C4"/>
    <w:rsid w:val="4FEBC55C"/>
    <w:rsid w:val="56FF92CB"/>
    <w:rsid w:val="5CB592AB"/>
    <w:rsid w:val="63B5CC70"/>
    <w:rsid w:val="6AFF998A"/>
    <w:rsid w:val="74BF697C"/>
    <w:rsid w:val="77B66A62"/>
    <w:rsid w:val="78FD17EE"/>
    <w:rsid w:val="79F4B68E"/>
    <w:rsid w:val="7A57338F"/>
    <w:rsid w:val="7B0FC909"/>
    <w:rsid w:val="7B8B61CB"/>
    <w:rsid w:val="7B953EFD"/>
    <w:rsid w:val="7BB380C6"/>
    <w:rsid w:val="7BFE8455"/>
    <w:rsid w:val="7DF7BF8B"/>
    <w:rsid w:val="7DFBBB65"/>
    <w:rsid w:val="7EBE12AA"/>
    <w:rsid w:val="7EF5332B"/>
    <w:rsid w:val="7EF74CB5"/>
    <w:rsid w:val="7F7324C9"/>
    <w:rsid w:val="7FBD6F0B"/>
    <w:rsid w:val="7FE9036B"/>
    <w:rsid w:val="96B785CA"/>
    <w:rsid w:val="97FFFD77"/>
    <w:rsid w:val="9DFD2D91"/>
    <w:rsid w:val="A1FF1232"/>
    <w:rsid w:val="AAD76C47"/>
    <w:rsid w:val="B6FF5784"/>
    <w:rsid w:val="B9FF2573"/>
    <w:rsid w:val="CB9CE099"/>
    <w:rsid w:val="CDFF9D71"/>
    <w:rsid w:val="CEFB82F1"/>
    <w:rsid w:val="CFCF0548"/>
    <w:rsid w:val="DB2F291E"/>
    <w:rsid w:val="E47B1C19"/>
    <w:rsid w:val="EBBECE7A"/>
    <w:rsid w:val="EDEFB66A"/>
    <w:rsid w:val="F6FF1278"/>
    <w:rsid w:val="F787D133"/>
    <w:rsid w:val="F9BB3CC2"/>
    <w:rsid w:val="F9F470DA"/>
    <w:rsid w:val="FBDD77A4"/>
    <w:rsid w:val="FBFE3C7C"/>
    <w:rsid w:val="FEB7BD96"/>
    <w:rsid w:val="FF37C28D"/>
    <w:rsid w:val="FFBDE243"/>
    <w:rsid w:val="FFDF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</w:pPr>
    <w:rPr>
      <w:color w:val="000000"/>
    </w:rPr>
  </w:style>
  <w:style w:type="character" w:styleId="5">
    <w:name w:val="Strong"/>
    <w:basedOn w:val="4"/>
    <w:qFormat/>
    <w:uiPriority w:val="0"/>
    <w:rPr>
      <w:b/>
    </w:rPr>
  </w:style>
  <w:style w:type="table" w:customStyle="1" w:styleId="6">
    <w:name w:val="无格式表格 31"/>
    <w:basedOn w:val="3"/>
    <w:uiPriority w:val="0"/>
    <w:rPr>
      <w:rFonts w:hint="eastAsia"/>
    </w:r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0</Words>
  <Characters>2285</Characters>
  <Lines>0</Lines>
  <Paragraphs>0</Paragraphs>
  <TotalTime>1</TotalTime>
  <ScaleCrop>false</ScaleCrop>
  <LinksUpToDate>false</LinksUpToDate>
  <CharactersWithSpaces>248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00:59:00Z</dcterms:created>
  <dc:creator>WPS_1663650045</dc:creator>
  <cp:lastModifiedBy>user</cp:lastModifiedBy>
  <dcterms:modified xsi:type="dcterms:W3CDTF">2026-01-22T10:0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859956FE75113F0C5ED1169F0451DB7_43</vt:lpwstr>
  </property>
</Properties>
</file>